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7A9" w:rsidRPr="00C337A9" w:rsidRDefault="00C337A9" w:rsidP="00C337A9">
      <w:pPr>
        <w:spacing w:line="480" w:lineRule="auto"/>
        <w:rPr>
          <w:rFonts w:ascii="Times New Roman" w:hAnsi="Times New Roman"/>
          <w:b/>
        </w:rPr>
      </w:pPr>
      <w:r w:rsidRPr="00C337A9">
        <w:rPr>
          <w:rFonts w:ascii="Times New Roman" w:hAnsi="Times New Roman"/>
          <w:b/>
        </w:rPr>
        <w:t xml:space="preserve">Table S2. Primer sequences  </w:t>
      </w:r>
    </w:p>
    <w:tbl>
      <w:tblPr>
        <w:tblStyle w:val="TableGrid"/>
        <w:tblW w:w="9945" w:type="dxa"/>
        <w:jc w:val="center"/>
        <w:tblLook w:val="00BF"/>
      </w:tblPr>
      <w:tblGrid>
        <w:gridCol w:w="2317"/>
        <w:gridCol w:w="3655"/>
        <w:gridCol w:w="3973"/>
      </w:tblGrid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  <w:b/>
              </w:rPr>
            </w:pPr>
            <w:r w:rsidRPr="00A046C6">
              <w:rPr>
                <w:rFonts w:ascii="Times New Roman" w:hAnsi="Times New Roman"/>
                <w:b/>
              </w:rPr>
              <w:t>Primer Se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b/>
              </w:rPr>
            </w:pPr>
            <w:r w:rsidRPr="00A046C6">
              <w:rPr>
                <w:rFonts w:ascii="Times New Roman" w:hAnsi="Times New Roman"/>
                <w:b/>
              </w:rPr>
              <w:t>Forward Primer (5’-3’)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b/>
              </w:rPr>
            </w:pPr>
            <w:r w:rsidRPr="00A046C6">
              <w:rPr>
                <w:rFonts w:ascii="Times New Roman" w:hAnsi="Times New Roman"/>
                <w:b/>
              </w:rPr>
              <w:t>Reverse Primer (5’-3’)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Filarial Mito #1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eastAsia="Cambria" w:hAnsi="Times New Roman" w:cs="Times New Roman"/>
                <w:szCs w:val="20"/>
              </w:rPr>
              <w:t>ttatttttaattttcgatt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eastAsia="Cambria" w:hAnsi="Times New Roman" w:cs="Times New Roman"/>
                <w:szCs w:val="20"/>
              </w:rPr>
              <w:t>acactcataaaagaca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Filarial Mito #2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tttttaatgttcctttgagtattact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tagcaatatgataaaactcaccaat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Filarial Mito #3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ttgtaagtctttggctgctt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tcataaaaagaagtattaaaattacgat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Filarial Mito #4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tgttgggtgctattaat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ctacaaaaataagttaacaaag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Filarial Mito #5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gtcgtgttggttatggttatc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ataaggaacagaagttatcaaactagtaat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Filarial Mito #6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tctaatggggcttctatg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gaacctcaaacatataataaac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Filarial Mito #7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ttaattggtatcatattcaggctta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attttgattacctgggtactaat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Filarial Mito #8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gatagtattacttatttttag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aatataactctgcaa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Filarial Mito #9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catgttggttttaatttgg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aaaactactaacacccaa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Filarial Mito #10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ttctcgtttgttttatt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agtaatactcaaaggaacatt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Mito #1-2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tgctcggtttgtttataagtttgttcc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caaacagaactaaaccaatttaacatcaaatact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Mito #7</w:t>
            </w:r>
          </w:p>
        </w:tc>
        <w:tc>
          <w:tcPr>
            <w:tcW w:w="3655" w:type="dxa"/>
          </w:tcPr>
          <w:p w:rsidR="00C337A9" w:rsidRPr="0018264F" w:rsidRDefault="00C337A9" w:rsidP="00C8124F">
            <w:pPr>
              <w:rPr>
                <w:rFonts w:ascii="Times New Roman" w:hAnsi="Times New Roman"/>
              </w:rPr>
            </w:pPr>
            <w:r w:rsidRPr="0018264F">
              <w:rPr>
                <w:rFonts w:ascii="Times New Roman" w:hAnsi="Times New Roman"/>
                <w:color w:val="000000"/>
              </w:rPr>
              <w:t>gccatattttgaagtattctcgtcgtttt</w:t>
            </w:r>
          </w:p>
        </w:tc>
        <w:tc>
          <w:tcPr>
            <w:tcW w:w="3973" w:type="dxa"/>
          </w:tcPr>
          <w:p w:rsidR="00C337A9" w:rsidRPr="0018264F" w:rsidRDefault="00C337A9" w:rsidP="00C8124F">
            <w:pPr>
              <w:rPr>
                <w:rFonts w:ascii="Times New Roman" w:hAnsi="Times New Roman"/>
              </w:rPr>
            </w:pPr>
            <w:r w:rsidRPr="0018264F">
              <w:rPr>
                <w:rFonts w:ascii="Times New Roman" w:hAnsi="Times New Roman"/>
                <w:color w:val="000000"/>
              </w:rPr>
              <w:t>gagggctatcctagcacatattcc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Mito #9</w:t>
            </w:r>
          </w:p>
        </w:tc>
        <w:tc>
          <w:tcPr>
            <w:tcW w:w="3655" w:type="dxa"/>
          </w:tcPr>
          <w:p w:rsidR="00C337A9" w:rsidRPr="0018264F" w:rsidRDefault="00C337A9" w:rsidP="00C8124F">
            <w:pPr>
              <w:rPr>
                <w:rFonts w:ascii="Times New Roman" w:hAnsi="Times New Roman"/>
              </w:rPr>
            </w:pPr>
            <w:r w:rsidRPr="0018264F">
              <w:rPr>
                <w:rFonts w:ascii="Times New Roman" w:hAnsi="Times New Roman"/>
                <w:color w:val="000000"/>
              </w:rPr>
              <w:t>ggccatgggcttgtattggttt</w:t>
            </w:r>
          </w:p>
        </w:tc>
        <w:tc>
          <w:tcPr>
            <w:tcW w:w="3973" w:type="dxa"/>
          </w:tcPr>
          <w:p w:rsidR="00C337A9" w:rsidRPr="0018264F" w:rsidRDefault="00C337A9" w:rsidP="00C8124F">
            <w:pPr>
              <w:rPr>
                <w:rFonts w:ascii="Times New Roman" w:hAnsi="Times New Roman"/>
              </w:rPr>
            </w:pPr>
            <w:r w:rsidRPr="0018264F">
              <w:rPr>
                <w:rFonts w:ascii="Times New Roman" w:hAnsi="Times New Roman"/>
                <w:color w:val="000000"/>
              </w:rPr>
              <w:t>ggagccgccatagccttagg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q Mito #5</w:t>
            </w:r>
          </w:p>
        </w:tc>
        <w:tc>
          <w:tcPr>
            <w:tcW w:w="3655" w:type="dxa"/>
          </w:tcPr>
          <w:p w:rsidR="00C337A9" w:rsidRPr="0018264F" w:rsidRDefault="00C337A9" w:rsidP="00C8124F">
            <w:pPr>
              <w:rPr>
                <w:rFonts w:ascii="Times New Roman" w:hAnsi="Times New Roman"/>
                <w:szCs w:val="20"/>
              </w:rPr>
            </w:pPr>
            <w:r w:rsidRPr="0018264F">
              <w:rPr>
                <w:rFonts w:ascii="Times New Roman" w:hAnsi="Times New Roman"/>
                <w:szCs w:val="20"/>
              </w:rPr>
              <w:t>ggaaggaggttatcgtcgtgttgg</w:t>
            </w:r>
          </w:p>
        </w:tc>
        <w:tc>
          <w:tcPr>
            <w:tcW w:w="3973" w:type="dxa"/>
          </w:tcPr>
          <w:p w:rsidR="00C337A9" w:rsidRPr="0018264F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18264F">
              <w:rPr>
                <w:rFonts w:ascii="Times New Roman" w:hAnsi="Times New Roman"/>
                <w:color w:val="000000"/>
              </w:rPr>
              <w:t>cgggaaccacatgtgcagg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q Mito #8</w:t>
            </w:r>
          </w:p>
        </w:tc>
        <w:tc>
          <w:tcPr>
            <w:tcW w:w="3655" w:type="dxa"/>
          </w:tcPr>
          <w:p w:rsidR="00C337A9" w:rsidRPr="0018264F" w:rsidRDefault="00C337A9" w:rsidP="00C8124F">
            <w:pPr>
              <w:rPr>
                <w:rFonts w:ascii="Times New Roman" w:hAnsi="Times New Roman"/>
                <w:szCs w:val="20"/>
              </w:rPr>
            </w:pPr>
            <w:r w:rsidRPr="0018264F">
              <w:rPr>
                <w:rFonts w:ascii="Times New Roman" w:hAnsi="Times New Roman"/>
                <w:color w:val="000000"/>
              </w:rPr>
              <w:t>tttttggtgttgtttctggggttg</w:t>
            </w:r>
          </w:p>
        </w:tc>
        <w:tc>
          <w:tcPr>
            <w:tcW w:w="3973" w:type="dxa"/>
          </w:tcPr>
          <w:p w:rsidR="00C337A9" w:rsidRPr="0018264F" w:rsidRDefault="00C337A9" w:rsidP="00C8124F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ctttaactgaaaaataaatctaaatgacccaaa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Ll Mito #4</w:t>
            </w:r>
          </w:p>
        </w:tc>
        <w:tc>
          <w:tcPr>
            <w:tcW w:w="3655" w:type="dxa"/>
          </w:tcPr>
          <w:p w:rsidR="00C337A9" w:rsidRPr="0018264F" w:rsidRDefault="00C337A9" w:rsidP="00C8124F">
            <w:pPr>
              <w:rPr>
                <w:rFonts w:ascii="Times New Roman" w:hAnsi="Times New Roman"/>
                <w:szCs w:val="20"/>
              </w:rPr>
            </w:pPr>
            <w:r w:rsidRPr="0018264F">
              <w:rPr>
                <w:rFonts w:ascii="Times New Roman" w:hAnsi="Times New Roman"/>
                <w:szCs w:val="20"/>
              </w:rPr>
              <w:t>tggcttttcctcgtttgaatgc</w:t>
            </w:r>
          </w:p>
        </w:tc>
        <w:tc>
          <w:tcPr>
            <w:tcW w:w="3973" w:type="dxa"/>
          </w:tcPr>
          <w:p w:rsidR="00C337A9" w:rsidRPr="0018264F" w:rsidRDefault="00C337A9" w:rsidP="00C8124F">
            <w:pPr>
              <w:rPr>
                <w:rFonts w:ascii="Times New Roman" w:hAnsi="Times New Roman"/>
              </w:rPr>
            </w:pPr>
            <w:r w:rsidRPr="0018264F">
              <w:rPr>
                <w:rFonts w:ascii="Times New Roman" w:hAnsi="Times New Roman"/>
                <w:color w:val="000000"/>
              </w:rPr>
              <w:t>ccaaatatggacacccaaagaaatataa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Ll Mito #8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tgttaagggttttggtattgataaggttatgt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caaaaccaaatcgcagacaacgaat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Ll Mito #10-1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tgtataattcgttgtctgcgatttg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cagaaacacaaataaaaccaagtacaaaaacact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Wb Mito #7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tcgtcgatatttgtgtttaaatatggctaagtg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gggctctccatacgcatgttc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Wb Mito #9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cctttgtttagtccttgagctagtgttg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caggagtaggagcagccatagc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1ND2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tgtgctggtatgagggggag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gcccagacccaaacaacaa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 xml:space="preserve">Av 2ND4 RT 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gcccaaggtccatgtggag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ggcaaacaaacaacactacgac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3Cox1 RT</w:t>
            </w:r>
          </w:p>
        </w:tc>
        <w:tc>
          <w:tcPr>
            <w:tcW w:w="3655" w:type="dxa"/>
          </w:tcPr>
          <w:p w:rsidR="00C337A9" w:rsidRPr="00D56CE0" w:rsidRDefault="00C337A9" w:rsidP="00C8124F">
            <w:pPr>
              <w:rPr>
                <w:rFonts w:ascii="Times New Roman" w:hAnsi="Times New Roman"/>
              </w:rPr>
            </w:pPr>
            <w:r w:rsidRPr="00D56CE0">
              <w:rPr>
                <w:rFonts w:ascii="Times New Roman" w:hAnsi="Times New Roman"/>
              </w:rPr>
              <w:t>gccgggttggatgtcgatac</w:t>
            </w:r>
          </w:p>
        </w:tc>
        <w:tc>
          <w:tcPr>
            <w:tcW w:w="3973" w:type="dxa"/>
          </w:tcPr>
          <w:p w:rsidR="00C337A9" w:rsidRPr="00D56CE0" w:rsidRDefault="00C337A9" w:rsidP="00C8124F">
            <w:pPr>
              <w:rPr>
                <w:rFonts w:ascii="Times New Roman" w:hAnsi="Times New Roman"/>
              </w:rPr>
            </w:pPr>
            <w:r w:rsidRPr="00D56CE0">
              <w:rPr>
                <w:rFonts w:ascii="Times New Roman" w:hAnsi="Times New Roman"/>
              </w:rPr>
              <w:t>ccctgtatgccagcaaaatg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4ND6 RT</w:t>
            </w:r>
          </w:p>
        </w:tc>
        <w:tc>
          <w:tcPr>
            <w:tcW w:w="3655" w:type="dxa"/>
          </w:tcPr>
          <w:p w:rsidR="00C337A9" w:rsidRPr="00D56CE0" w:rsidRDefault="00C337A9" w:rsidP="00C8124F">
            <w:pPr>
              <w:rPr>
                <w:rFonts w:ascii="Times New Roman" w:hAnsi="Times New Roman"/>
              </w:rPr>
            </w:pPr>
            <w:r w:rsidRPr="00D56CE0">
              <w:rPr>
                <w:rFonts w:ascii="Times New Roman" w:hAnsi="Times New Roman"/>
              </w:rPr>
              <w:t>gggtgcatgtgtggtattc</w:t>
            </w:r>
          </w:p>
        </w:tc>
        <w:tc>
          <w:tcPr>
            <w:tcW w:w="3973" w:type="dxa"/>
          </w:tcPr>
          <w:p w:rsidR="00C337A9" w:rsidRPr="00D56CE0" w:rsidRDefault="00C337A9" w:rsidP="00C8124F">
            <w:pPr>
              <w:rPr>
                <w:rFonts w:ascii="Times New Roman" w:hAnsi="Times New Roman"/>
              </w:rPr>
            </w:pPr>
            <w:r w:rsidRPr="00D56CE0">
              <w:rPr>
                <w:rFonts w:ascii="Times New Roman" w:hAnsi="Times New Roman"/>
              </w:rPr>
              <w:t>agaaaaatcaaaaccaaaag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5CytB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gaggtattgggctgcggt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tgaccagcccaagtcaatc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6Cox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gggctgggttggtaggttt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catgaaaaccatggagaccagtac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7NDL4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tgatcgattgatttttgttatgttg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cataaccttatccacaccaaaac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8 ND1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tgtgggctgtttcaagctttg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tcagaaaaatcaaaaggagcacg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9ATP6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ggttttaatcatcaaggatttcagtc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caaaaacatacaaaccagagtca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10Cox2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agggcggatatcccgtcag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acggatcaccccttccaa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11ND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tttgattgtgttggttttgg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ccataataccactccatataaaaact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Av 12ND5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tggcggctcctactcctg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  <w:color w:val="000000"/>
              </w:rPr>
              <w:t>ggaccaaaattccccactcg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 1ND2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gatctgctccttttcatttttg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acccaaccatactagaagtgcc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 xml:space="preserve">Bm 2ND4 RT 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aggttgagaagatcagggct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ggtaaataccggctccacct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 3Cox1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cagccgttatgatgctg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cctgtatgccagcaaaatg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 4ND6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ttctttgggtgttcatgtgtg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aaaccacgtataaacctatcacaac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 5CytB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cccatgtggtccctgaa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ggcccaagtcaaccaa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 6Cox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ttggttgggtggggtttg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ccatgcaaaccagttccgat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 7NDL4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tctaatttttgttttgc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acaccaaaacttttaaca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8 ND1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gtggtttacgggcttgtgc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aatcgaaaggggcacgatg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 9ATP6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gttttagccatcagggtgttc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gcaaagttaaagccacacca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 10Cox2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gacctgggttttggttg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aactccaaagcaatgggcat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 11ND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ctttgagggttcgggata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acttcccaaaataccattc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Bm 12ND5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cagggtgcttctcgtt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gcaaccaactgccaaaagg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 1ND2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ttgggtgtttagagttttgggtgg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caaaccctgattaaaccccga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 xml:space="preserve">Di 2ND4 RT 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ggattgtaagtctttggcggctt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ccccgcccatcaaacacat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 3Cox1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gtgcccctgaaatggc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cagccaaaacaggcactg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 4ND6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aggtttttagagtgggattctttg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agaatatcaaacatgaatgccaaaag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 5CytB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ggggcttttgcttctgttc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cttcaaccaatagcccgg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 6Cox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gattctgctttgggtcctt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catgcaaacctgtcccaa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 7NDL4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atcgtttaatttttgttttgattg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accagaaataaccccaaaacacat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8 ND1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ggggtattcgttcttgtgctc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ggagcccgatgcaaatc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 9ATP6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ttttgcatcaggggcttcagtc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ctgatacgcaaagtcaaagcaacac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 10Cox2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attgaattggttttgcaggtgttg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ccccacaaatctcagaacactgac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 11ND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agtgtgggtttgatgtttg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aaatcaccctgaaccaa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Di 12ND5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gttgcctaaagctatggctgctc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caactgaaccaaaacaggacaa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-Ov 1ND2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atgttcctttgagtattact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aatacaaaacaaaacataaa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 xml:space="preserve">Of-Ov 2ND4 RT 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taagtatgttgttttgtt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cataaaaaccaaaggt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-Ov 3Cox1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ctgttcttactatgcatggtg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ttgatccaaagtcacagcag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-Ov 5CytB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tgctagttttactttaagttata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ctagaactagaaccagtaaaatg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-Ov8 ND1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cgtgcttgtgttcagag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aaccaataggcaaaaacaa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-Ov 9ATP6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tttatatggagttgtgtaag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gctactcccctcatc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-Ov 10Cox2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cttttaagtttaatttgaagcgta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tatcaacatcaaataaccg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 4ND6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ttggattgggatccttcaa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aatccagaaccattaagcctaaa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 6Cox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atggtcggggctggta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attcactccaaaaatcgccaat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 7NDL4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cgtttgatttttgttttgttg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caacaccataacccttaacacag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 11ND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ttttggttccttttggta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caaaaccaaatcaacttacc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f 12ND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ttttgggggttagtagtt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aaaacaaaaaccaatttgag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v 4ND6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gattgggatccgttgaaa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acaaactacgcatataaccgaaac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v 6Cox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cctttgatagttggggtgggta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atgcaaaccatgcaaaccag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v 7NDL4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ttgttgggtattgaatttttgttt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ccttatctacaccaaaacccttaa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v 11ND3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tgtcttttaaggatttttatggtgct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caacttaccaaaacaccactcca</w:t>
            </w:r>
          </w:p>
        </w:tc>
      </w:tr>
      <w:tr w:rsidR="00C337A9" w:rsidRPr="00A046C6">
        <w:trPr>
          <w:jc w:val="center"/>
        </w:trPr>
        <w:tc>
          <w:tcPr>
            <w:tcW w:w="2317" w:type="dxa"/>
          </w:tcPr>
          <w:p w:rsidR="00C337A9" w:rsidRPr="00A046C6" w:rsidRDefault="00C337A9" w:rsidP="00C8124F">
            <w:pPr>
              <w:rPr>
                <w:rFonts w:ascii="Times New Roman" w:hAnsi="Times New Roman"/>
              </w:rPr>
            </w:pPr>
            <w:r w:rsidRPr="00A046C6">
              <w:rPr>
                <w:rFonts w:ascii="Times New Roman" w:hAnsi="Times New Roman"/>
              </w:rPr>
              <w:t>Ov 12ND5 RT</w:t>
            </w:r>
          </w:p>
        </w:tc>
        <w:tc>
          <w:tcPr>
            <w:tcW w:w="3655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gtgctcggaggggtgctatg</w:t>
            </w:r>
          </w:p>
        </w:tc>
        <w:tc>
          <w:tcPr>
            <w:tcW w:w="3973" w:type="dxa"/>
          </w:tcPr>
          <w:p w:rsidR="00C337A9" w:rsidRPr="00A046C6" w:rsidRDefault="00C337A9" w:rsidP="00C8124F">
            <w:pPr>
              <w:rPr>
                <w:rFonts w:ascii="Times New Roman" w:hAnsi="Times New Roman"/>
                <w:color w:val="000000"/>
              </w:rPr>
            </w:pPr>
            <w:r w:rsidRPr="00A046C6">
              <w:rPr>
                <w:rFonts w:ascii="Times New Roman" w:hAnsi="Times New Roman"/>
                <w:color w:val="000000"/>
              </w:rPr>
              <w:t>tgaaccaaaaccggagcaca</w:t>
            </w:r>
          </w:p>
        </w:tc>
      </w:tr>
    </w:tbl>
    <w:p w:rsidR="00C337A9" w:rsidRDefault="00C337A9" w:rsidP="00C337A9">
      <w:pPr>
        <w:spacing w:line="480" w:lineRule="auto"/>
        <w:rPr>
          <w:rFonts w:ascii="Times New Roman" w:hAnsi="Times New Roman"/>
        </w:rPr>
      </w:pPr>
    </w:p>
    <w:p w:rsidR="000264A4" w:rsidRDefault="00C337A9" w:rsidP="00C337A9">
      <w:r w:rsidRPr="00A046C6">
        <w:rPr>
          <w:rFonts w:ascii="Times New Roman" w:hAnsi="Times New Roman"/>
        </w:rPr>
        <w:t xml:space="preserve">“Filarial Mito” </w:t>
      </w:r>
      <w:r>
        <w:rPr>
          <w:rFonts w:ascii="Times New Roman" w:hAnsi="Times New Roman"/>
        </w:rPr>
        <w:t xml:space="preserve">were used amplify portions of the mitochondrial genomes for sequencing. “Filarial Mito” </w:t>
      </w:r>
      <w:r w:rsidRPr="00A046C6">
        <w:rPr>
          <w:rFonts w:ascii="Times New Roman" w:hAnsi="Times New Roman"/>
        </w:rPr>
        <w:t>primer sets work w</w:t>
      </w:r>
      <w:r>
        <w:rPr>
          <w:rFonts w:ascii="Times New Roman" w:hAnsi="Times New Roman"/>
        </w:rPr>
        <w:t>ith various species, while “Av Mito,”</w:t>
      </w:r>
      <w:r w:rsidRPr="00A046C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“Cq Mito,” </w:t>
      </w:r>
      <w:r w:rsidRPr="00A046C6">
        <w:rPr>
          <w:rFonts w:ascii="Times New Roman" w:hAnsi="Times New Roman"/>
        </w:rPr>
        <w:t>“Ll</w:t>
      </w:r>
      <w:r>
        <w:rPr>
          <w:rFonts w:ascii="Times New Roman" w:hAnsi="Times New Roman"/>
        </w:rPr>
        <w:t xml:space="preserve"> Mito,</w:t>
      </w:r>
      <w:r w:rsidRPr="00A046C6">
        <w:rPr>
          <w:rFonts w:ascii="Times New Roman" w:hAnsi="Times New Roman"/>
        </w:rPr>
        <w:t>” and “Wb</w:t>
      </w:r>
      <w:r>
        <w:rPr>
          <w:rFonts w:ascii="Times New Roman" w:hAnsi="Times New Roman"/>
        </w:rPr>
        <w:t xml:space="preserve"> Mito</w:t>
      </w:r>
      <w:r w:rsidRPr="00A046C6">
        <w:rPr>
          <w:rFonts w:ascii="Times New Roman" w:hAnsi="Times New Roman"/>
        </w:rPr>
        <w:t xml:space="preserve">” primer sets are specific to </w:t>
      </w:r>
      <w:r w:rsidRPr="00A046C6">
        <w:rPr>
          <w:rFonts w:ascii="Times New Roman" w:hAnsi="Times New Roman"/>
          <w:i/>
        </w:rPr>
        <w:t>A. viteae</w:t>
      </w:r>
      <w:r w:rsidRPr="00A046C6">
        <w:rPr>
          <w:rFonts w:ascii="Times New Roman" w:hAnsi="Times New Roman"/>
        </w:rPr>
        <w:t xml:space="preserve">, </w:t>
      </w:r>
      <w:r w:rsidRPr="00A046C6">
        <w:rPr>
          <w:rFonts w:ascii="Times New Roman" w:hAnsi="Times New Roman"/>
          <w:i/>
        </w:rPr>
        <w:t>L. loa</w:t>
      </w:r>
      <w:r w:rsidRPr="00A046C6">
        <w:rPr>
          <w:rFonts w:ascii="Times New Roman" w:hAnsi="Times New Roman"/>
        </w:rPr>
        <w:t xml:space="preserve"> and </w:t>
      </w:r>
      <w:r w:rsidRPr="00A046C6">
        <w:rPr>
          <w:rFonts w:ascii="Times New Roman" w:hAnsi="Times New Roman"/>
          <w:i/>
        </w:rPr>
        <w:t>W. bancrofti</w:t>
      </w:r>
      <w:r w:rsidRPr="00A046C6">
        <w:rPr>
          <w:rFonts w:ascii="Times New Roman" w:hAnsi="Times New Roman"/>
        </w:rPr>
        <w:t>, respectively.</w:t>
      </w:r>
      <w:r>
        <w:rPr>
          <w:rFonts w:ascii="Times New Roman" w:hAnsi="Times New Roman"/>
        </w:rPr>
        <w:t xml:space="preserve"> “RT” primer sets were used to assess expression of protein coding genes.</w:t>
      </w:r>
    </w:p>
    <w:sectPr w:rsidR="000264A4" w:rsidSect="004E06E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7C0AF2"/>
    <w:multiLevelType w:val="hybridMultilevel"/>
    <w:tmpl w:val="FF4CBC22"/>
    <w:lvl w:ilvl="0" w:tplc="EC003F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337A9"/>
    <w:rsid w:val="00C337A9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7A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37A9"/>
  </w:style>
  <w:style w:type="character" w:styleId="Hyperlink">
    <w:name w:val="Hyperlink"/>
    <w:basedOn w:val="DefaultParagraphFont"/>
    <w:uiPriority w:val="99"/>
    <w:unhideWhenUsed/>
    <w:rsid w:val="00C337A9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C337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337A9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rsid w:val="00C337A9"/>
    <w:pPr>
      <w:ind w:left="720"/>
      <w:contextualSpacing/>
    </w:pPr>
  </w:style>
  <w:style w:type="paragraph" w:styleId="Footer">
    <w:name w:val="footer"/>
    <w:basedOn w:val="Normal"/>
    <w:link w:val="FooterChar"/>
    <w:rsid w:val="00C337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337A9"/>
  </w:style>
  <w:style w:type="character" w:styleId="PageNumber">
    <w:name w:val="page number"/>
    <w:basedOn w:val="DefaultParagraphFont"/>
    <w:rsid w:val="00C337A9"/>
  </w:style>
  <w:style w:type="paragraph" w:styleId="Header">
    <w:name w:val="header"/>
    <w:basedOn w:val="Normal"/>
    <w:link w:val="HeaderChar"/>
    <w:rsid w:val="00C337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337A9"/>
  </w:style>
  <w:style w:type="table" w:styleId="TableGrid">
    <w:name w:val="Table Grid"/>
    <w:basedOn w:val="TableNormal"/>
    <w:uiPriority w:val="59"/>
    <w:rsid w:val="00C337A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C337A9"/>
    <w:rPr>
      <w:b/>
    </w:rPr>
  </w:style>
  <w:style w:type="character" w:customStyle="1" w:styleId="apple-converted-space">
    <w:name w:val="apple-converted-space"/>
    <w:basedOn w:val="DefaultParagraphFont"/>
    <w:rsid w:val="00C337A9"/>
  </w:style>
  <w:style w:type="character" w:customStyle="1" w:styleId="apple-style-span">
    <w:name w:val="apple-style-span"/>
    <w:basedOn w:val="DefaultParagraphFont"/>
    <w:rsid w:val="00C337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3</Words>
  <Characters>4122</Characters>
  <Application>Microsoft Macintosh Word</Application>
  <DocSecurity>0</DocSecurity>
  <Lines>34</Lines>
  <Paragraphs>8</Paragraphs>
  <ScaleCrop>false</ScaleCrop>
  <Company>Washington University School of Medicine</Company>
  <LinksUpToDate>false</LinksUpToDate>
  <CharactersWithSpaces>5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ulty</dc:creator>
  <cp:keywords/>
  <cp:lastModifiedBy>Samantha McNulty</cp:lastModifiedBy>
  <cp:revision>1</cp:revision>
  <dcterms:created xsi:type="dcterms:W3CDTF">2011-09-19T19:32:00Z</dcterms:created>
  <dcterms:modified xsi:type="dcterms:W3CDTF">2011-09-19T19:33:00Z</dcterms:modified>
</cp:coreProperties>
</file>